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24B39" w14:textId="4F7FE22A" w:rsidR="00EE4602" w:rsidRPr="00081694" w:rsidRDefault="003664C9" w:rsidP="00EE4602">
      <w:pPr>
        <w:spacing w:before="120" w:after="120" w:line="360" w:lineRule="auto"/>
        <w:ind w:left="450" w:hanging="45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 Table</w:t>
      </w:r>
      <w:r w:rsidR="004E3058" w:rsidRPr="003664C9">
        <w:rPr>
          <w:rFonts w:ascii="Times New Roman" w:eastAsia="Times New Roman" w:hAnsi="Times New Roman" w:cs="Times New Roman"/>
          <w:b/>
          <w:bCs/>
        </w:rPr>
        <w:t>.</w:t>
      </w:r>
      <w:r w:rsidR="00EE4602" w:rsidRPr="003664C9">
        <w:rPr>
          <w:rFonts w:ascii="Times New Roman" w:eastAsia="Times New Roman" w:hAnsi="Times New Roman" w:cs="Times New Roman"/>
          <w:b/>
          <w:bCs/>
        </w:rPr>
        <w:t xml:space="preserve"> Description of variables</w:t>
      </w:r>
      <w:r w:rsidR="005B0EFD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9"/>
        <w:tblW w:w="9214" w:type="dxa"/>
        <w:tblLayout w:type="fixed"/>
        <w:tblLook w:val="0400" w:firstRow="0" w:lastRow="0" w:firstColumn="0" w:lastColumn="0" w:noHBand="0" w:noVBand="1"/>
      </w:tblPr>
      <w:tblGrid>
        <w:gridCol w:w="1843"/>
        <w:gridCol w:w="7371"/>
      </w:tblGrid>
      <w:tr w:rsidR="00EE4602" w:rsidRPr="008A056F" w14:paraId="363D7B9F" w14:textId="77777777" w:rsidTr="00106423">
        <w:trPr>
          <w:trHeight w:val="464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6CB83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E45FD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</w:tr>
      <w:tr w:rsidR="00EE4602" w:rsidRPr="008A056F" w14:paraId="42724FDE" w14:textId="77777777" w:rsidTr="00106423">
        <w:trPr>
          <w:trHeight w:val="363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BC454C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Clinical Data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4BB59D7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E4602" w:rsidRPr="008A056F" w14:paraId="3C7BCFE0" w14:textId="77777777" w:rsidTr="00106423">
        <w:trPr>
          <w:trHeight w:val="646"/>
        </w:trPr>
        <w:tc>
          <w:tcPr>
            <w:tcW w:w="1843" w:type="dxa"/>
            <w:shd w:val="clear" w:color="auto" w:fill="auto"/>
            <w:vAlign w:val="center"/>
          </w:tcPr>
          <w:p w14:paraId="366ECB6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total_cholesterol</w:t>
            </w:r>
            <w:proofErr w:type="spellEnd"/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A48E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asure of total cholesterol level in blood, obtained from fasting blood draw on the morning after the overnight PSG</w:t>
            </w:r>
          </w:p>
        </w:tc>
      </w:tr>
      <w:tr w:rsidR="00EE4602" w:rsidRPr="008A056F" w14:paraId="5B668674" w14:textId="77777777" w:rsidTr="00106423">
        <w:trPr>
          <w:trHeight w:val="566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4E29A9D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ldl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7BDC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LDL Cholesterol: Measure of LDL level in blood, obtained from fasting blood draw on the morning after the overnight PSG</w:t>
            </w:r>
          </w:p>
        </w:tc>
      </w:tr>
      <w:tr w:rsidR="00EE4602" w:rsidRPr="008A056F" w14:paraId="7326E6D1" w14:textId="77777777" w:rsidTr="00106423">
        <w:trPr>
          <w:trHeight w:val="558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74100B0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reatinin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0CA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asure of creatinine level in blood, obtained from fasting blood draw on the morning after the overnight PSG</w:t>
            </w:r>
          </w:p>
        </w:tc>
      </w:tr>
      <w:tr w:rsidR="00EE4602" w:rsidRPr="008A056F" w14:paraId="34EEF6E6" w14:textId="77777777" w:rsidTr="00106423">
        <w:trPr>
          <w:trHeight w:val="566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671D2F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iglycerid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3A7F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asure of triglyceride level in blood, obtained from fasting blood draw on the morning after the overnight PSG</w:t>
            </w:r>
          </w:p>
        </w:tc>
      </w:tr>
      <w:tr w:rsidR="00EE4602" w:rsidRPr="008A056F" w14:paraId="5D218764" w14:textId="77777777" w:rsidTr="00106423">
        <w:trPr>
          <w:trHeight w:val="846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E82AA73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sbp_mean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1CFE7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Mean of seated systolic measures: Mean of two standard seated blood pressure measurements on the night of the PSG. If repeat measurements were taken, the </w:t>
            </w:r>
            <w:proofErr w:type="gramStart"/>
            <w:r w:rsidRPr="008A056F">
              <w:rPr>
                <w:rFonts w:ascii="Times New Roman" w:eastAsia="Times New Roman" w:hAnsi="Times New Roman" w:cs="Times New Roman"/>
              </w:rPr>
              <w:t>mean</w:t>
            </w:r>
            <w:proofErr w:type="gramEnd"/>
            <w:r w:rsidRPr="008A056F">
              <w:rPr>
                <w:rFonts w:ascii="Times New Roman" w:eastAsia="Times New Roman" w:hAnsi="Times New Roman" w:cs="Times New Roman"/>
              </w:rPr>
              <w:t xml:space="preserve"> of the closest two measurements.</w:t>
            </w:r>
          </w:p>
        </w:tc>
      </w:tr>
      <w:tr w:rsidR="00EE4602" w:rsidRPr="008A056F" w14:paraId="366F41AF" w14:textId="77777777" w:rsidTr="00106423">
        <w:trPr>
          <w:trHeight w:val="546"/>
        </w:trPr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A53E330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uric_acid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F9CCD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Measure of uric acid level in blood, obtained from fasting blood draw on the morning after the overnight PSG</w:t>
            </w:r>
          </w:p>
        </w:tc>
      </w:tr>
      <w:tr w:rsidR="00EE4602" w:rsidRPr="008A056F" w14:paraId="7F620C49" w14:textId="77777777" w:rsidTr="00106423">
        <w:trPr>
          <w:trHeight w:val="312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37AEEA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Anthropometry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43E26C5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E4602" w:rsidRPr="008A056F" w14:paraId="2186E516" w14:textId="77777777" w:rsidTr="00106423">
        <w:trPr>
          <w:trHeight w:val="312"/>
        </w:trPr>
        <w:tc>
          <w:tcPr>
            <w:tcW w:w="1843" w:type="dxa"/>
            <w:shd w:val="clear" w:color="auto" w:fill="auto"/>
            <w:vAlign w:val="center"/>
          </w:tcPr>
          <w:p w14:paraId="6F7E399D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bmi</w:t>
            </w:r>
            <w:proofErr w:type="spellEnd"/>
            <w:r w:rsidRPr="008A056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27D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Body mass index (BMI)</w:t>
            </w:r>
          </w:p>
        </w:tc>
      </w:tr>
      <w:tr w:rsidR="00EE4602" w:rsidRPr="008A056F" w14:paraId="59CE8355" w14:textId="77777777" w:rsidTr="00106423">
        <w:trPr>
          <w:trHeight w:val="312"/>
        </w:trPr>
        <w:tc>
          <w:tcPr>
            <w:tcW w:w="1843" w:type="dxa"/>
            <w:shd w:val="clear" w:color="auto" w:fill="auto"/>
            <w:vAlign w:val="center"/>
          </w:tcPr>
          <w:p w14:paraId="4F0F3F6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waisthip</w:t>
            </w:r>
            <w:proofErr w:type="spellEnd"/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4388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Waist to hip ratio</w:t>
            </w:r>
          </w:p>
        </w:tc>
      </w:tr>
      <w:tr w:rsidR="00EE4602" w:rsidRPr="008A056F" w14:paraId="6711F67A" w14:textId="77777777" w:rsidTr="00106423">
        <w:trPr>
          <w:trHeight w:val="312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291464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neckgirthm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29318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008A056F">
              <w:rPr>
                <w:rFonts w:ascii="Times New Roman" w:eastAsia="Times New Roman" w:hAnsi="Times New Roman" w:cs="Times New Roman"/>
              </w:rPr>
              <w:t>Mean</w:t>
            </w:r>
            <w:proofErr w:type="gramEnd"/>
            <w:r w:rsidRPr="008A056F">
              <w:rPr>
                <w:rFonts w:ascii="Times New Roman" w:eastAsia="Times New Roman" w:hAnsi="Times New Roman" w:cs="Times New Roman"/>
              </w:rPr>
              <w:t xml:space="preserve"> of neck girth measures</w:t>
            </w:r>
          </w:p>
        </w:tc>
      </w:tr>
      <w:tr w:rsidR="00EE4602" w:rsidRPr="008A056F" w14:paraId="37B28B8D" w14:textId="77777777" w:rsidTr="00106423">
        <w:trPr>
          <w:trHeight w:val="312"/>
        </w:trPr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729A2C7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hipgirthm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567AD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an of hip girth measures</w:t>
            </w:r>
          </w:p>
        </w:tc>
      </w:tr>
      <w:tr w:rsidR="00EE4602" w:rsidRPr="008A056F" w14:paraId="165075BD" w14:textId="77777777" w:rsidTr="00106423">
        <w:trPr>
          <w:trHeight w:val="327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A08214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General Health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3AB1BA6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E4602" w:rsidRPr="008A056F" w14:paraId="39A84456" w14:textId="77777777" w:rsidTr="00106423">
        <w:trPr>
          <w:trHeight w:val="1391"/>
        </w:trPr>
        <w:tc>
          <w:tcPr>
            <w:tcW w:w="1843" w:type="dxa"/>
            <w:shd w:val="clear" w:color="auto" w:fill="auto"/>
            <w:vAlign w:val="center"/>
          </w:tcPr>
          <w:p w14:paraId="27C1A39C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eval_health</w:t>
            </w:r>
            <w:proofErr w:type="spellEnd"/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6A3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In general, would you say your health is (check one):</w:t>
            </w:r>
          </w:p>
          <w:p w14:paraId="202EACCF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: Excellent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2: Very good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3: Good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4: Fair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5: Poor</w:t>
            </w:r>
          </w:p>
        </w:tc>
      </w:tr>
      <w:tr w:rsidR="00EE4602" w:rsidRPr="008A056F" w14:paraId="6D48BF21" w14:textId="77777777" w:rsidTr="00106423">
        <w:trPr>
          <w:trHeight w:val="1452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752677F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12_scored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914DA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 Depression Scale Item: I find it easy to do the things I used to do.</w:t>
            </w:r>
          </w:p>
          <w:p w14:paraId="1781E55C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: None or a little of the time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3: Some of the time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>2: A good part of the time</w:t>
            </w:r>
            <w:r w:rsidRPr="008A056F">
              <w:rPr>
                <w:rFonts w:ascii="Times New Roman" w:eastAsia="Times New Roman" w:hAnsi="Times New Roman" w:cs="Times New Roman"/>
              </w:rPr>
              <w:br/>
              <w:t xml:space="preserve">1: Most or </w:t>
            </w:r>
            <w:proofErr w:type="gramStart"/>
            <w:r w:rsidRPr="008A056F">
              <w:rPr>
                <w:rFonts w:ascii="Times New Roman" w:eastAsia="Times New Roman" w:hAnsi="Times New Roman" w:cs="Times New Roman"/>
              </w:rPr>
              <w:t>all of</w:t>
            </w:r>
            <w:proofErr w:type="gramEnd"/>
            <w:r w:rsidRPr="008A056F">
              <w:rPr>
                <w:rFonts w:ascii="Times New Roman" w:eastAsia="Times New Roman" w:hAnsi="Times New Roman" w:cs="Times New Roman"/>
              </w:rPr>
              <w:t xml:space="preserve"> the time</w:t>
            </w:r>
          </w:p>
        </w:tc>
      </w:tr>
      <w:tr w:rsidR="00EE4602" w:rsidRPr="008A056F" w14:paraId="53965FBA" w14:textId="77777777" w:rsidTr="00106423">
        <w:trPr>
          <w:trHeight w:val="547"/>
        </w:trPr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AD9447C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zung_index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5075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Standardized Zung Depression Scale Total Score: Scaled Zung Depression Scale score used with clinical </w:t>
            </w: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cutpoints</w:t>
            </w:r>
            <w:proofErr w:type="spellEnd"/>
          </w:p>
        </w:tc>
      </w:tr>
      <w:tr w:rsidR="00EE4602" w:rsidRPr="008A056F" w14:paraId="1A59873C" w14:textId="77777777" w:rsidTr="00106423">
        <w:trPr>
          <w:trHeight w:val="296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E35057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Medical History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8DF76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E4602" w:rsidRPr="008A056F" w14:paraId="04B78367" w14:textId="77777777" w:rsidTr="00106423">
        <w:trPr>
          <w:trHeight w:val="569"/>
        </w:trPr>
        <w:tc>
          <w:tcPr>
            <w:tcW w:w="1843" w:type="dxa"/>
            <w:shd w:val="clear" w:color="auto" w:fill="auto"/>
            <w:vAlign w:val="center"/>
          </w:tcPr>
          <w:p w14:paraId="77A5C795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diabetes_med</w:t>
            </w:r>
            <w:proofErr w:type="spellEnd"/>
          </w:p>
        </w:tc>
        <w:tc>
          <w:tcPr>
            <w:tcW w:w="7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6A793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Diabetes Medication/Insulin: Self-reported use Self-reported drugs at PSG visit, open text then grouped according to effect</w:t>
            </w:r>
          </w:p>
        </w:tc>
      </w:tr>
      <w:tr w:rsidR="00EE4602" w:rsidRPr="008A056F" w14:paraId="4D4070E2" w14:textId="77777777" w:rsidTr="00106423">
        <w:trPr>
          <w:trHeight w:val="833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8C776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arthritis_ynd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8A075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 Self-reported diagnosis by a physician. The next section asks about specific medical problems. Please indicate if you have been told by a doctor that you have or have had any of these conditions: Arthritis</w:t>
            </w:r>
          </w:p>
        </w:tc>
      </w:tr>
      <w:tr w:rsidR="00EE4602" w:rsidRPr="008A056F" w14:paraId="37477B72" w14:textId="77777777" w:rsidTr="00106423">
        <w:trPr>
          <w:trHeight w:val="292"/>
        </w:trPr>
        <w:tc>
          <w:tcPr>
            <w:tcW w:w="921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C3779C6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leep Monitoring</w:t>
            </w:r>
          </w:p>
        </w:tc>
      </w:tr>
      <w:tr w:rsidR="00EE4602" w:rsidRPr="008A056F" w14:paraId="4C8A5B46" w14:textId="77777777" w:rsidTr="00106423">
        <w:trPr>
          <w:trHeight w:val="1133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8813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lastRenderedPageBreak/>
              <w:t>mean_desat_perc</w:t>
            </w:r>
            <w:proofErr w:type="spellEnd"/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1B9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verage Level of Oxygen Desaturation of Apnea and Hypopnea Event: (Apneas with no oxygen desaturation threshold used and with or without arousal and hypopneas with discernible flow reduction and with &gt;= 4% oxygen desaturation and with or without arousal) from type I polysomnography.</w:t>
            </w:r>
          </w:p>
        </w:tc>
      </w:tr>
      <w:tr w:rsidR="00EE4602" w:rsidRPr="008A056F" w14:paraId="3DA1D6F3" w14:textId="77777777" w:rsidTr="00106423">
        <w:trPr>
          <w:trHeight w:val="39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C5ED9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vgo2sattst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FA38C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verage oxygen saturation in total sleep duration from type I polysomnography. Conventionally, total sleep duration would be called total sleep time (TST) (i.e. total time spent in stage 1 or greater).</w:t>
            </w:r>
          </w:p>
        </w:tc>
      </w:tr>
      <w:tr w:rsidR="00EE4602" w:rsidRPr="008A056F" w14:paraId="1A27BF5A" w14:textId="77777777" w:rsidTr="00106423">
        <w:trPr>
          <w:trHeight w:val="39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FFEC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CB064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-Hypopnea Index: (Apneas with no oxygen desaturation threshold used and with or without arousal and hypopneas with discernible flow reduction and with &gt;= 4% oxygen desaturation and with or without arousal) / hours of sleep from type I polysomnography</w:t>
            </w:r>
          </w:p>
        </w:tc>
      </w:tr>
      <w:tr w:rsidR="00EE4602" w:rsidRPr="008A056F" w14:paraId="19162FFE" w14:textId="77777777" w:rsidTr="00106423">
        <w:trPr>
          <w:trHeight w:val="699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E49D11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nremahi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6A3F96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-Hypopnea Index (NREM): (Apneas with no oxygen desaturation threshold used and with or without arousal and hypopneas with discernible flow reduction and with &gt;= 3% oxygen desaturation and with or without arousal)/ hours of NREM sleep from type I polysomnography. Calculated - Summary metric of sleep disordered breathing events during NREM sleep</w:t>
            </w:r>
          </w:p>
        </w:tc>
      </w:tr>
      <w:tr w:rsidR="00EE4602" w:rsidRPr="008A056F" w14:paraId="2D08AEA0" w14:textId="77777777" w:rsidTr="00106423">
        <w:trPr>
          <w:trHeight w:val="430"/>
        </w:trPr>
        <w:tc>
          <w:tcPr>
            <w:tcW w:w="921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33BED3B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leep Questionnaires</w:t>
            </w:r>
          </w:p>
        </w:tc>
      </w:tr>
      <w:tr w:rsidR="00EE4602" w:rsidRPr="008A056F" w14:paraId="5784BC71" w14:textId="77777777" w:rsidTr="00106423">
        <w:trPr>
          <w:trHeight w:val="404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000D3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</w:tc>
        <w:tc>
          <w:tcPr>
            <w:tcW w:w="73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C8130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Sleep Apnea: Self-reported diagnosis by a physician. Have you ever been told by a doctor that you have </w:t>
            </w:r>
            <w:proofErr w:type="gramStart"/>
            <w:r w:rsidRPr="008A056F">
              <w:rPr>
                <w:rFonts w:ascii="Times New Roman" w:eastAsia="Times New Roman" w:hAnsi="Times New Roman" w:cs="Times New Roman"/>
              </w:rPr>
              <w:t>sleep</w:t>
            </w:r>
            <w:proofErr w:type="gramEnd"/>
            <w:r w:rsidRPr="008A056F">
              <w:rPr>
                <w:rFonts w:ascii="Times New Roman" w:eastAsia="Times New Roman" w:hAnsi="Times New Roman" w:cs="Times New Roman"/>
              </w:rPr>
              <w:t xml:space="preserve"> apnea?</w:t>
            </w:r>
          </w:p>
        </w:tc>
      </w:tr>
      <w:tr w:rsidR="00EE4602" w:rsidRPr="008A056F" w14:paraId="5DBC5D95" w14:textId="77777777" w:rsidTr="00106423">
        <w:trPr>
          <w:trHeight w:val="330"/>
        </w:trPr>
        <w:tc>
          <w:tcPr>
            <w:tcW w:w="921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3E2920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leep Treatment</w:t>
            </w:r>
          </w:p>
        </w:tc>
      </w:tr>
      <w:tr w:rsidR="00EE4602" w:rsidRPr="008A056F" w14:paraId="738E3E77" w14:textId="77777777" w:rsidTr="00106423">
        <w:trPr>
          <w:trHeight w:val="557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5EF65F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apnea_treatment</w:t>
            </w:r>
            <w:proofErr w:type="spellEnd"/>
          </w:p>
        </w:tc>
        <w:tc>
          <w:tcPr>
            <w:tcW w:w="73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E5ACD" w14:textId="77777777" w:rsidR="00EE4602" w:rsidRPr="008A056F" w:rsidRDefault="00EE4602" w:rsidP="00106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Sleep Apnea: Self-reported treatment recommendation 1. If yes, what treatment was recommended? (When told "Y" need treatment for sleep apnea)</w:t>
            </w:r>
          </w:p>
        </w:tc>
      </w:tr>
    </w:tbl>
    <w:p w14:paraId="399E2E21" w14:textId="77777777" w:rsidR="00EE4602" w:rsidRDefault="00EE4602" w:rsidP="00DB08F5">
      <w:pPr>
        <w:spacing w:before="120" w:after="120" w:line="360" w:lineRule="auto"/>
        <w:jc w:val="both"/>
      </w:pPr>
    </w:p>
    <w:sectPr w:rsidR="00EE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1A728F"/>
    <w:rsid w:val="003664C9"/>
    <w:rsid w:val="004E3058"/>
    <w:rsid w:val="00570D01"/>
    <w:rsid w:val="005B0EFD"/>
    <w:rsid w:val="008C06BF"/>
    <w:rsid w:val="008E0119"/>
    <w:rsid w:val="00943B27"/>
    <w:rsid w:val="009A7ACA"/>
    <w:rsid w:val="00A27108"/>
    <w:rsid w:val="00B706EC"/>
    <w:rsid w:val="00D1187D"/>
    <w:rsid w:val="00DB08F5"/>
    <w:rsid w:val="00ED43E3"/>
    <w:rsid w:val="00EE4602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1</cp:revision>
  <dcterms:created xsi:type="dcterms:W3CDTF">2025-06-26T20:51:00Z</dcterms:created>
  <dcterms:modified xsi:type="dcterms:W3CDTF">2025-07-03T21:07:00Z</dcterms:modified>
</cp:coreProperties>
</file>